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ED2" w:rsidRPr="00C23752" w:rsidRDefault="001B6ED2" w:rsidP="001B6ED2">
      <w:pPr>
        <w:pStyle w:val="Didascalia"/>
        <w:keepNext/>
        <w:ind w:right="849"/>
        <w:rPr>
          <w:rFonts w:ascii="Calibri" w:hAnsi="Calibri" w:cs="Times New Roman"/>
          <w:color w:val="auto"/>
          <w:sz w:val="24"/>
          <w:szCs w:val="24"/>
          <w:lang w:val="en-US"/>
        </w:rPr>
      </w:pPr>
      <w:r w:rsidRPr="00E92E5C">
        <w:rPr>
          <w:rFonts w:ascii="Calibri" w:hAnsi="Calibri" w:cs="Times New Roman"/>
          <w:color w:val="auto"/>
          <w:sz w:val="24"/>
          <w:szCs w:val="24"/>
          <w:lang w:val="en-US"/>
        </w:rPr>
        <w:t xml:space="preserve">Supplementary table 1. </w:t>
      </w:r>
      <w:r>
        <w:rPr>
          <w:rFonts w:ascii="Calibri" w:hAnsi="Calibri" w:cs="Times New Roman"/>
          <w:color w:val="auto"/>
          <w:sz w:val="24"/>
          <w:szCs w:val="24"/>
          <w:lang w:val="en-US"/>
        </w:rPr>
        <w:t>F</w:t>
      </w:r>
      <w:r w:rsidRPr="00E92E5C">
        <w:rPr>
          <w:rFonts w:ascii="Calibri" w:hAnsi="Calibri" w:cs="Times New Roman"/>
          <w:color w:val="auto"/>
          <w:sz w:val="24"/>
          <w:szCs w:val="24"/>
          <w:lang w:val="en-US"/>
        </w:rPr>
        <w:t>requencies, call rate and Hardy-Wei</w:t>
      </w:r>
      <w:r>
        <w:rPr>
          <w:rFonts w:ascii="Calibri" w:hAnsi="Calibri" w:cs="Times New Roman"/>
          <w:color w:val="auto"/>
          <w:sz w:val="24"/>
          <w:szCs w:val="24"/>
          <w:lang w:val="en-US"/>
        </w:rPr>
        <w:t>n</w:t>
      </w:r>
      <w:r w:rsidRPr="00E92E5C">
        <w:rPr>
          <w:rFonts w:ascii="Calibri" w:hAnsi="Calibri" w:cs="Times New Roman"/>
          <w:color w:val="auto"/>
          <w:sz w:val="24"/>
          <w:szCs w:val="24"/>
          <w:lang w:val="en-US"/>
        </w:rPr>
        <w:t>berg equilibr</w:t>
      </w:r>
      <w:r>
        <w:rPr>
          <w:rFonts w:ascii="Calibri" w:hAnsi="Calibri" w:cs="Times New Roman"/>
          <w:color w:val="auto"/>
          <w:sz w:val="24"/>
          <w:szCs w:val="24"/>
          <w:lang w:val="en-US"/>
        </w:rPr>
        <w:t>ium values of each polymorphism</w:t>
      </w:r>
    </w:p>
    <w:tbl>
      <w:tblPr>
        <w:tblW w:w="7993" w:type="dxa"/>
        <w:tblCellMar>
          <w:left w:w="70" w:type="dxa"/>
          <w:right w:w="70" w:type="dxa"/>
        </w:tblCellMar>
        <w:tblLook w:val="04A0"/>
      </w:tblPr>
      <w:tblGrid>
        <w:gridCol w:w="1075"/>
        <w:gridCol w:w="580"/>
        <w:gridCol w:w="620"/>
        <w:gridCol w:w="620"/>
        <w:gridCol w:w="620"/>
        <w:gridCol w:w="620"/>
        <w:gridCol w:w="620"/>
        <w:gridCol w:w="1116"/>
        <w:gridCol w:w="724"/>
        <w:gridCol w:w="699"/>
        <w:gridCol w:w="699"/>
        <w:tblGridChange w:id="0">
          <w:tblGrid>
            <w:gridCol w:w="38"/>
            <w:gridCol w:w="1037"/>
            <w:gridCol w:w="38"/>
            <w:gridCol w:w="542"/>
            <w:gridCol w:w="38"/>
            <w:gridCol w:w="582"/>
            <w:gridCol w:w="38"/>
            <w:gridCol w:w="582"/>
            <w:gridCol w:w="38"/>
            <w:gridCol w:w="582"/>
            <w:gridCol w:w="38"/>
            <w:gridCol w:w="582"/>
            <w:gridCol w:w="38"/>
            <w:gridCol w:w="582"/>
            <w:gridCol w:w="38"/>
            <w:gridCol w:w="1078"/>
            <w:gridCol w:w="38"/>
            <w:gridCol w:w="686"/>
            <w:gridCol w:w="38"/>
            <w:gridCol w:w="661"/>
            <w:gridCol w:w="38"/>
            <w:gridCol w:w="661"/>
            <w:gridCol w:w="38"/>
          </w:tblGrid>
        </w:tblGridChange>
      </w:tblGrid>
      <w:tr w:rsidR="001B6ED2" w:rsidRPr="008A36B3" w:rsidTr="00597AA6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Alleles (M/m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MAF 1000Gen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Call 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H-W in Contro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MAF in Controls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C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2375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E92E5C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it-IT"/>
              </w:rPr>
              <w:t>TS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860170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proofErr w:type="spellStart"/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issense</w:t>
            </w:r>
            <w:proofErr w:type="spellEnd"/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/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31.4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6.3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7.9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4.6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0.8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6.2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6.8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7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1.8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0.8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9.0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34.6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978739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Upstrea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/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7.2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41.9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5.9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2.2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6.9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3.5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9.4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1.9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4.7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9.6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32.4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1357949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Downstrea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/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8.7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30.3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5.3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8.5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9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8.2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3.3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4.2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1.8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9.3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31.2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1525489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Downstrea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/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5.7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6.6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5.1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4.2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6.5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7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4.6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.5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5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.8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.8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8.1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3.1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6466849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Downstrea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G/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18.9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6.3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13.1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16.4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9.1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4.9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9.4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8.6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9.6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18.20%</w:t>
            </w:r>
          </w:p>
        </w:tc>
      </w:tr>
      <w:tr w:rsidR="001B6ED2" w:rsidRPr="008A36B3" w:rsidTr="00597AA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s10268496</w:t>
            </w: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br/>
              <w:t>(Downstrea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G/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0.6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3.7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15.7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0.1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333333"/>
                <w:sz w:val="16"/>
                <w:szCs w:val="16"/>
                <w:lang w:val="en-US" w:eastAsia="it-IT"/>
              </w:rPr>
              <w:t>2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1.8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9.8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2.70%</w:t>
            </w:r>
          </w:p>
        </w:tc>
      </w:tr>
      <w:tr w:rsidR="001B6ED2" w:rsidRPr="008A36B3" w:rsidTr="00597AA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1.70%</w:t>
            </w:r>
          </w:p>
        </w:tc>
      </w:tr>
      <w:tr w:rsidR="001B6ED2" w:rsidRPr="008A36B3" w:rsidTr="00597AA6">
        <w:tblPrEx>
          <w:tblW w:w="7993" w:type="dxa"/>
          <w:tblCellMar>
            <w:left w:w="70" w:type="dxa"/>
            <w:right w:w="70" w:type="dxa"/>
          </w:tblCellMar>
          <w:tblPrExChange w:id="1" w:author="Federico Canzian" w:date="2017-04-04T10:58:00Z">
            <w:tblPrEx>
              <w:tblW w:w="7942" w:type="dxa"/>
              <w:jc w:val="center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67"/>
          <w:trPrChange w:id="2" w:author="Federico Canzian" w:date="2017-04-04T10:58:00Z">
            <w:trPr>
              <w:gridAfter w:val="0"/>
              <w:trHeight w:val="267"/>
              <w:jc w:val="center"/>
            </w:trPr>
          </w:trPrChange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6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" w:author="Federico Canzian" w:date="2017-04-04T10:58:00Z">
              <w:tcPr>
                <w:tcW w:w="0" w:type="auto"/>
                <w:gridSpan w:val="2"/>
                <w:vMerge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rPr>
                <w:rFonts w:eastAsia="Times New Roman" w:cstheme="minorHAnsi"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" w:author="Federico Canzian" w:date="2017-04-04T10:58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" w:author="Federico Canzian" w:date="2017-04-04T10:58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99.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" w:author="Federico Canzian" w:date="2017-04-04T10:58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3" w:author="Federico Canzian" w:date="2017-04-04T10:58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B6ED2" w:rsidRPr="00C77B12" w:rsidRDefault="001B6ED2" w:rsidP="00597AA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it-IT"/>
              </w:rPr>
            </w:pPr>
            <w:r w:rsidRPr="00C77B12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it-IT"/>
              </w:rPr>
              <w:t>21.20%</w:t>
            </w:r>
          </w:p>
        </w:tc>
      </w:tr>
    </w:tbl>
    <w:p w:rsidR="00A76C1C" w:rsidRDefault="001B6ED2"/>
    <w:sectPr w:rsidR="00A76C1C" w:rsidSect="006E50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1B6ED2"/>
    <w:rsid w:val="001B6ED2"/>
    <w:rsid w:val="006E25EE"/>
    <w:rsid w:val="006E50BD"/>
    <w:rsid w:val="007E1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B6E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B6ED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1</cp:revision>
  <dcterms:created xsi:type="dcterms:W3CDTF">2017-04-21T09:48:00Z</dcterms:created>
  <dcterms:modified xsi:type="dcterms:W3CDTF">2017-04-21T09:49:00Z</dcterms:modified>
</cp:coreProperties>
</file>